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939C6" w14:textId="5EB7ADB0" w:rsidR="00ED0311" w:rsidRPr="00EB460B" w:rsidRDefault="00CA754C" w:rsidP="00740184">
      <w:pPr>
        <w:rPr>
          <w:rFonts w:ascii="Times New Roman" w:hAnsi="Times New Roman"/>
          <w:sz w:val="22"/>
          <w:szCs w:val="22"/>
        </w:rPr>
      </w:pPr>
      <w:r w:rsidRPr="00EB460B">
        <w:rPr>
          <w:rFonts w:ascii="Times New Roman" w:hAnsi="Times New Roman"/>
          <w:sz w:val="22"/>
          <w:szCs w:val="22"/>
        </w:rPr>
        <w:t>Manuscript</w:t>
      </w:r>
      <w:r w:rsidR="001C5CE5" w:rsidRPr="00EB460B">
        <w:rPr>
          <w:rFonts w:ascii="Times New Roman" w:hAnsi="Times New Roman"/>
          <w:sz w:val="22"/>
          <w:szCs w:val="22"/>
        </w:rPr>
        <w:t xml:space="preserve">: </w:t>
      </w:r>
      <w:r w:rsidR="00D921F2" w:rsidRPr="00EB460B">
        <w:rPr>
          <w:rFonts w:ascii="Times New Roman" w:hAnsi="Times New Roman"/>
          <w:sz w:val="22"/>
          <w:szCs w:val="22"/>
        </w:rPr>
        <w:t>Obstetric Racism and Perceived Quality of Maternity Care in Canada: Voices of Black Women</w:t>
      </w:r>
    </w:p>
    <w:p w14:paraId="7E08F6D8" w14:textId="33DFD9A2" w:rsidR="0078135F" w:rsidRPr="00EB460B" w:rsidRDefault="0078135F" w:rsidP="00D921F2">
      <w:pPr>
        <w:rPr>
          <w:rFonts w:ascii="Times New Roman" w:hAnsi="Times New Roman"/>
          <w:sz w:val="22"/>
          <w:szCs w:val="22"/>
        </w:rPr>
      </w:pPr>
      <w:r w:rsidRPr="00EB460B">
        <w:rPr>
          <w:rFonts w:ascii="Times New Roman" w:hAnsi="Times New Roman"/>
          <w:sz w:val="22"/>
          <w:szCs w:val="22"/>
        </w:rPr>
        <w:t xml:space="preserve">Consolidated criteria for reporting qualitative studies (COREQ): 32-item </w:t>
      </w:r>
      <w:r w:rsidR="00ED6E4F" w:rsidRPr="00EB460B">
        <w:rPr>
          <w:rFonts w:ascii="Times New Roman" w:hAnsi="Times New Roman"/>
          <w:sz w:val="22"/>
          <w:szCs w:val="22"/>
        </w:rPr>
        <w:t>checklist.</w:t>
      </w:r>
    </w:p>
    <w:tbl>
      <w:tblPr>
        <w:tblW w:w="10349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69"/>
        <w:gridCol w:w="1134"/>
        <w:gridCol w:w="4678"/>
        <w:gridCol w:w="2268"/>
      </w:tblGrid>
      <w:tr w:rsidR="007C5334" w:rsidRPr="00EB460B" w14:paraId="3E43D768" w14:textId="77777777" w:rsidTr="00EB460B">
        <w:trPr>
          <w:trHeight w:val="390"/>
        </w:trPr>
        <w:tc>
          <w:tcPr>
            <w:tcW w:w="2269" w:type="dxa"/>
            <w:shd w:val="clear" w:color="auto" w:fill="C0C0C0"/>
          </w:tcPr>
          <w:p w14:paraId="5099628C" w14:textId="0AD4D432" w:rsidR="007C5334" w:rsidRPr="00EB460B" w:rsidRDefault="007C5334" w:rsidP="00D921F2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B460B">
              <w:rPr>
                <w:rFonts w:ascii="Times New Roman" w:hAnsi="Times New Roman"/>
                <w:b/>
                <w:bCs/>
                <w:sz w:val="22"/>
                <w:szCs w:val="22"/>
              </w:rPr>
              <w:t>Topic</w:t>
            </w:r>
          </w:p>
        </w:tc>
        <w:tc>
          <w:tcPr>
            <w:tcW w:w="1134" w:type="dxa"/>
            <w:shd w:val="clear" w:color="auto" w:fill="C0C0C0"/>
          </w:tcPr>
          <w:p w14:paraId="5C9766BC" w14:textId="12AB2750" w:rsidR="007C5334" w:rsidRPr="00EB460B" w:rsidRDefault="008A6992" w:rsidP="00D921F2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B460B">
              <w:rPr>
                <w:rFonts w:ascii="Times New Roman" w:hAnsi="Times New Roman"/>
                <w:b/>
                <w:bCs/>
                <w:sz w:val="22"/>
                <w:szCs w:val="22"/>
              </w:rPr>
              <w:t>Item No.</w:t>
            </w:r>
          </w:p>
        </w:tc>
        <w:tc>
          <w:tcPr>
            <w:tcW w:w="4678" w:type="dxa"/>
            <w:shd w:val="clear" w:color="auto" w:fill="C0C0C0"/>
          </w:tcPr>
          <w:p w14:paraId="2766779E" w14:textId="6AABD1AA" w:rsidR="007C5334" w:rsidRPr="00EB460B" w:rsidRDefault="007C5334" w:rsidP="00E20409">
            <w:pPr>
              <w:spacing w:after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B460B">
              <w:rPr>
                <w:rFonts w:ascii="Times New Roman" w:hAnsi="Times New Roman"/>
                <w:b/>
                <w:bCs/>
                <w:sz w:val="22"/>
                <w:szCs w:val="22"/>
              </w:rPr>
              <w:t>Guide questions/description</w:t>
            </w:r>
          </w:p>
        </w:tc>
        <w:tc>
          <w:tcPr>
            <w:tcW w:w="2268" w:type="dxa"/>
            <w:shd w:val="clear" w:color="auto" w:fill="C0C0C0"/>
          </w:tcPr>
          <w:p w14:paraId="2107AB50" w14:textId="77777777" w:rsidR="007C5334" w:rsidRPr="00EB460B" w:rsidRDefault="007C5334" w:rsidP="00D921F2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B460B">
              <w:rPr>
                <w:rFonts w:ascii="Times New Roman" w:hAnsi="Times New Roman"/>
                <w:b/>
                <w:bCs/>
                <w:sz w:val="22"/>
                <w:szCs w:val="22"/>
              </w:rPr>
              <w:t>Reported on Page #</w:t>
            </w:r>
          </w:p>
        </w:tc>
      </w:tr>
      <w:tr w:rsidR="008A6992" w:rsidRPr="00EB460B" w14:paraId="1C699A1C" w14:textId="77777777" w:rsidTr="00E20409">
        <w:trPr>
          <w:trHeight w:val="321"/>
        </w:trPr>
        <w:tc>
          <w:tcPr>
            <w:tcW w:w="10349" w:type="dxa"/>
            <w:gridSpan w:val="4"/>
          </w:tcPr>
          <w:p w14:paraId="68AEFE95" w14:textId="4E42A903" w:rsidR="008A6992" w:rsidRPr="00EB460B" w:rsidRDefault="008A6992" w:rsidP="008A6992">
            <w:pPr>
              <w:spacing w:after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B460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omain 1: Research team and reﬂexivity </w:t>
            </w:r>
          </w:p>
        </w:tc>
      </w:tr>
      <w:tr w:rsidR="008A6992" w:rsidRPr="00EB460B" w14:paraId="28E0FAFD" w14:textId="77777777" w:rsidTr="00E20409">
        <w:tc>
          <w:tcPr>
            <w:tcW w:w="8081" w:type="dxa"/>
            <w:gridSpan w:val="3"/>
          </w:tcPr>
          <w:p w14:paraId="1F473CF1" w14:textId="2A0D2E50" w:rsidR="008A6992" w:rsidRPr="00EB460B" w:rsidRDefault="008A6992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2268" w:type="dxa"/>
          </w:tcPr>
          <w:p w14:paraId="0AF9B6A8" w14:textId="77777777" w:rsidR="008A6992" w:rsidRPr="00EB460B" w:rsidRDefault="008A6992" w:rsidP="00D921F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C5334" w:rsidRPr="00EB460B" w14:paraId="2424C2C1" w14:textId="77777777" w:rsidTr="00E20409">
        <w:tc>
          <w:tcPr>
            <w:tcW w:w="2269" w:type="dxa"/>
          </w:tcPr>
          <w:p w14:paraId="5A0978FA" w14:textId="2871E3A9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Interviewer/facilitator</w:t>
            </w:r>
          </w:p>
        </w:tc>
        <w:tc>
          <w:tcPr>
            <w:tcW w:w="1134" w:type="dxa"/>
          </w:tcPr>
          <w:p w14:paraId="4ED3B5E1" w14:textId="0DF2FE1C" w:rsidR="007C5334" w:rsidRPr="00EB460B" w:rsidRDefault="008A6992" w:rsidP="007C5334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678" w:type="dxa"/>
          </w:tcPr>
          <w:p w14:paraId="3872EA15" w14:textId="5D242607" w:rsidR="007C5334" w:rsidRPr="00EB460B" w:rsidRDefault="007C5334" w:rsidP="007C5334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268" w:type="dxa"/>
          </w:tcPr>
          <w:p w14:paraId="1022DA7E" w14:textId="2EB17310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Page 4</w:t>
            </w:r>
          </w:p>
        </w:tc>
      </w:tr>
      <w:tr w:rsidR="007C5334" w:rsidRPr="00EB460B" w14:paraId="0B43BCDF" w14:textId="77777777" w:rsidTr="00E20409">
        <w:trPr>
          <w:trHeight w:val="581"/>
        </w:trPr>
        <w:tc>
          <w:tcPr>
            <w:tcW w:w="2269" w:type="dxa"/>
          </w:tcPr>
          <w:p w14:paraId="31503BAF" w14:textId="1EB87B64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Credentials</w:t>
            </w:r>
          </w:p>
        </w:tc>
        <w:tc>
          <w:tcPr>
            <w:tcW w:w="1134" w:type="dxa"/>
          </w:tcPr>
          <w:p w14:paraId="22D7CDA2" w14:textId="3E0B31F1" w:rsidR="007C5334" w:rsidRPr="00EB460B" w:rsidRDefault="008A6992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678" w:type="dxa"/>
          </w:tcPr>
          <w:p w14:paraId="6E0E6CAE" w14:textId="2AF562B0" w:rsidR="007C5334" w:rsidRPr="00EB460B" w:rsidRDefault="007C5334" w:rsidP="008A6992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hat were the researcher’s credentials? </w:t>
            </w:r>
            <w:proofErr w:type="gramStart"/>
            <w:r w:rsidRPr="00EB460B">
              <w:rPr>
                <w:rFonts w:ascii="Times New Roman" w:hAnsi="Times New Roman"/>
                <w:sz w:val="22"/>
                <w:szCs w:val="22"/>
              </w:rPr>
              <w:t>E.g.</w:t>
            </w:r>
            <w:proofErr w:type="gramEnd"/>
            <w:r w:rsidRPr="00EB460B">
              <w:rPr>
                <w:rFonts w:ascii="Times New Roman" w:hAnsi="Times New Roman"/>
                <w:sz w:val="22"/>
                <w:szCs w:val="22"/>
              </w:rPr>
              <w:t xml:space="preserve"> PhD, MD </w:t>
            </w:r>
          </w:p>
        </w:tc>
        <w:tc>
          <w:tcPr>
            <w:tcW w:w="2268" w:type="dxa"/>
          </w:tcPr>
          <w:p w14:paraId="68D33FCE" w14:textId="23ECB5B5" w:rsidR="007C5334" w:rsidRPr="00EB460B" w:rsidRDefault="00AF2D18" w:rsidP="008A6992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itle page</w:t>
            </w:r>
          </w:p>
        </w:tc>
      </w:tr>
      <w:tr w:rsidR="007C5334" w:rsidRPr="00EB460B" w14:paraId="76D4C796" w14:textId="77777777" w:rsidTr="00E20409">
        <w:tc>
          <w:tcPr>
            <w:tcW w:w="2269" w:type="dxa"/>
          </w:tcPr>
          <w:p w14:paraId="40B1743A" w14:textId="5C4A9F5C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Occupation</w:t>
            </w:r>
          </w:p>
        </w:tc>
        <w:tc>
          <w:tcPr>
            <w:tcW w:w="1134" w:type="dxa"/>
          </w:tcPr>
          <w:p w14:paraId="1A8ED417" w14:textId="1F39243B" w:rsidR="007C5334" w:rsidRPr="00EB460B" w:rsidRDefault="008A6992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678" w:type="dxa"/>
          </w:tcPr>
          <w:p w14:paraId="72C4BE44" w14:textId="4BF89592" w:rsidR="007C5334" w:rsidRPr="00EB460B" w:rsidRDefault="007C5334" w:rsidP="008A6992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268" w:type="dxa"/>
          </w:tcPr>
          <w:p w14:paraId="029DB27B" w14:textId="0546E369" w:rsidR="007C5334" w:rsidRPr="00EB460B" w:rsidRDefault="00B368F7" w:rsidP="00D921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itle page</w:t>
            </w:r>
          </w:p>
        </w:tc>
      </w:tr>
      <w:tr w:rsidR="007C5334" w:rsidRPr="00EB460B" w14:paraId="595E3EBC" w14:textId="77777777" w:rsidTr="00E20409">
        <w:tc>
          <w:tcPr>
            <w:tcW w:w="2269" w:type="dxa"/>
          </w:tcPr>
          <w:p w14:paraId="5BF9C5F4" w14:textId="3657611B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134" w:type="dxa"/>
          </w:tcPr>
          <w:p w14:paraId="4D9848E8" w14:textId="6E2FA2F4" w:rsidR="007C5334" w:rsidRPr="00EB460B" w:rsidRDefault="008A6992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678" w:type="dxa"/>
          </w:tcPr>
          <w:p w14:paraId="182C07EC" w14:textId="746B25DB" w:rsidR="007C5334" w:rsidRPr="00EB460B" w:rsidRDefault="007C5334" w:rsidP="008A6992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268" w:type="dxa"/>
          </w:tcPr>
          <w:p w14:paraId="5274794C" w14:textId="652BB273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7 </w:t>
            </w:r>
          </w:p>
        </w:tc>
      </w:tr>
      <w:tr w:rsidR="007C5334" w:rsidRPr="00EB460B" w14:paraId="2549FA21" w14:textId="77777777" w:rsidTr="00E20409">
        <w:tc>
          <w:tcPr>
            <w:tcW w:w="2269" w:type="dxa"/>
          </w:tcPr>
          <w:p w14:paraId="0F99A23E" w14:textId="75578F46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Experience and training</w:t>
            </w:r>
          </w:p>
        </w:tc>
        <w:tc>
          <w:tcPr>
            <w:tcW w:w="1134" w:type="dxa"/>
          </w:tcPr>
          <w:p w14:paraId="1CB8B9E3" w14:textId="348B5B55" w:rsidR="007C5334" w:rsidRPr="00EB460B" w:rsidRDefault="008A6992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678" w:type="dxa"/>
          </w:tcPr>
          <w:p w14:paraId="13F1E63D" w14:textId="76B5F862" w:rsidR="008A6992" w:rsidRPr="00EB460B" w:rsidRDefault="007C5334" w:rsidP="008A6992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268" w:type="dxa"/>
          </w:tcPr>
          <w:p w14:paraId="0B71BC1A" w14:textId="4DB237D9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7 </w:t>
            </w:r>
          </w:p>
        </w:tc>
      </w:tr>
      <w:tr w:rsidR="008A6992" w:rsidRPr="00EB460B" w14:paraId="54113CDF" w14:textId="77777777" w:rsidTr="00E20409">
        <w:trPr>
          <w:trHeight w:val="415"/>
        </w:trPr>
        <w:tc>
          <w:tcPr>
            <w:tcW w:w="10349" w:type="dxa"/>
            <w:gridSpan w:val="4"/>
          </w:tcPr>
          <w:p w14:paraId="2F57BD98" w14:textId="4C19EB2E" w:rsidR="008A6992" w:rsidRPr="00EB460B" w:rsidRDefault="008A6992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Relationship with participants </w:t>
            </w:r>
          </w:p>
        </w:tc>
      </w:tr>
      <w:tr w:rsidR="007C5334" w:rsidRPr="00EB460B" w14:paraId="42A4896F" w14:textId="77777777" w:rsidTr="00E20409">
        <w:tc>
          <w:tcPr>
            <w:tcW w:w="2269" w:type="dxa"/>
          </w:tcPr>
          <w:p w14:paraId="345909E2" w14:textId="5A88C510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Relationship established</w:t>
            </w:r>
          </w:p>
        </w:tc>
        <w:tc>
          <w:tcPr>
            <w:tcW w:w="1134" w:type="dxa"/>
          </w:tcPr>
          <w:p w14:paraId="3E508C9A" w14:textId="5688D85E" w:rsidR="007C5334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678" w:type="dxa"/>
          </w:tcPr>
          <w:p w14:paraId="56DCF8E5" w14:textId="1F453D62" w:rsidR="007C5334" w:rsidRPr="00EB460B" w:rsidRDefault="007C5334" w:rsidP="008A7EA5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268" w:type="dxa"/>
          </w:tcPr>
          <w:p w14:paraId="5A09BD00" w14:textId="03752CCF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No. Not reported on page  </w:t>
            </w:r>
          </w:p>
        </w:tc>
      </w:tr>
      <w:tr w:rsidR="007C5334" w:rsidRPr="00EB460B" w14:paraId="75078CFB" w14:textId="77777777" w:rsidTr="00E20409">
        <w:trPr>
          <w:trHeight w:val="942"/>
        </w:trPr>
        <w:tc>
          <w:tcPr>
            <w:tcW w:w="2269" w:type="dxa"/>
          </w:tcPr>
          <w:p w14:paraId="3D393866" w14:textId="670A219A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rticipant knowledge of the interviewer </w:t>
            </w:r>
          </w:p>
        </w:tc>
        <w:tc>
          <w:tcPr>
            <w:tcW w:w="1134" w:type="dxa"/>
          </w:tcPr>
          <w:p w14:paraId="255631D0" w14:textId="5AE173AD" w:rsidR="007C5334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678" w:type="dxa"/>
          </w:tcPr>
          <w:p w14:paraId="5735690F" w14:textId="332ECC09" w:rsidR="007C5334" w:rsidRPr="00EB460B" w:rsidRDefault="007C5334" w:rsidP="008A6992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hat did the participants know about the researcher? </w:t>
            </w:r>
            <w:proofErr w:type="gramStart"/>
            <w:r w:rsidRPr="00EB460B">
              <w:rPr>
                <w:rFonts w:ascii="Times New Roman" w:hAnsi="Times New Roman"/>
                <w:sz w:val="22"/>
                <w:szCs w:val="22"/>
              </w:rPr>
              <w:t>e.g.</w:t>
            </w:r>
            <w:proofErr w:type="gramEnd"/>
            <w:r w:rsidRPr="00EB460B">
              <w:rPr>
                <w:rFonts w:ascii="Times New Roman" w:hAnsi="Times New Roman"/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2268" w:type="dxa"/>
          </w:tcPr>
          <w:p w14:paraId="4807F9D0" w14:textId="3B1D34C1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7 </w:t>
            </w:r>
          </w:p>
        </w:tc>
      </w:tr>
      <w:tr w:rsidR="007C5334" w:rsidRPr="00EB460B" w14:paraId="35D75B90" w14:textId="77777777" w:rsidTr="00E20409">
        <w:tc>
          <w:tcPr>
            <w:tcW w:w="2269" w:type="dxa"/>
          </w:tcPr>
          <w:p w14:paraId="3DB87304" w14:textId="50C3259D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Interviewer characteristics</w:t>
            </w:r>
          </w:p>
        </w:tc>
        <w:tc>
          <w:tcPr>
            <w:tcW w:w="1134" w:type="dxa"/>
          </w:tcPr>
          <w:p w14:paraId="03589A9D" w14:textId="161F9269" w:rsidR="007C5334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678" w:type="dxa"/>
          </w:tcPr>
          <w:p w14:paraId="682147C7" w14:textId="76C1C968" w:rsidR="007C5334" w:rsidRPr="00EB460B" w:rsidRDefault="007C5334" w:rsidP="008A6992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hat characteristics were reported about the inter viewer/facilitator? </w:t>
            </w:r>
            <w:proofErr w:type="gramStart"/>
            <w:r w:rsidRPr="00EB460B">
              <w:rPr>
                <w:rFonts w:ascii="Times New Roman" w:hAnsi="Times New Roman"/>
                <w:sz w:val="22"/>
                <w:szCs w:val="22"/>
              </w:rPr>
              <w:t>e.g.</w:t>
            </w:r>
            <w:proofErr w:type="gramEnd"/>
            <w:r w:rsidRPr="00EB460B">
              <w:rPr>
                <w:rFonts w:ascii="Times New Roman" w:hAnsi="Times New Roman"/>
                <w:sz w:val="22"/>
                <w:szCs w:val="22"/>
              </w:rPr>
              <w:t xml:space="preserve"> Bias, assumptions, reasons and interests in the research topic </w:t>
            </w:r>
          </w:p>
        </w:tc>
        <w:tc>
          <w:tcPr>
            <w:tcW w:w="2268" w:type="dxa"/>
          </w:tcPr>
          <w:p w14:paraId="1E6C2515" w14:textId="158950BC" w:rsidR="007C5334" w:rsidRPr="00EB460B" w:rsidRDefault="007C5334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Page 7</w:t>
            </w:r>
          </w:p>
        </w:tc>
      </w:tr>
    </w:tbl>
    <w:p w14:paraId="21E0815A" w14:textId="18E7FF81" w:rsidR="00CA754C" w:rsidRPr="00EB460B" w:rsidRDefault="00CA754C" w:rsidP="00D921F2">
      <w:pPr>
        <w:rPr>
          <w:rFonts w:ascii="Times New Roman" w:hAnsi="Times New Roman"/>
          <w:sz w:val="22"/>
          <w:szCs w:val="22"/>
        </w:rPr>
      </w:pPr>
    </w:p>
    <w:tbl>
      <w:tblPr>
        <w:tblW w:w="10349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276"/>
        <w:gridCol w:w="4536"/>
        <w:gridCol w:w="2410"/>
      </w:tblGrid>
      <w:tr w:rsidR="008A6992" w:rsidRPr="00EB460B" w14:paraId="63F918DE" w14:textId="77777777" w:rsidTr="00E20409">
        <w:tc>
          <w:tcPr>
            <w:tcW w:w="10349" w:type="dxa"/>
            <w:gridSpan w:val="4"/>
          </w:tcPr>
          <w:p w14:paraId="6E844933" w14:textId="774E562B" w:rsidR="008A6992" w:rsidRPr="00EB460B" w:rsidRDefault="008A6992" w:rsidP="008A6992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Domain 2: study design </w:t>
            </w:r>
          </w:p>
        </w:tc>
      </w:tr>
      <w:tr w:rsidR="008A6992" w:rsidRPr="00EB460B" w14:paraId="2927CBEB" w14:textId="77777777" w:rsidTr="00E20409">
        <w:tc>
          <w:tcPr>
            <w:tcW w:w="10349" w:type="dxa"/>
            <w:gridSpan w:val="4"/>
          </w:tcPr>
          <w:p w14:paraId="4EA4F3BF" w14:textId="0A45DE71" w:rsidR="008A6992" w:rsidRPr="00EB460B" w:rsidRDefault="008A6992" w:rsidP="00BC100D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Theoretical framework</w:t>
            </w:r>
          </w:p>
        </w:tc>
      </w:tr>
      <w:tr w:rsidR="00BC100D" w:rsidRPr="00EB460B" w14:paraId="1656B200" w14:textId="77777777" w:rsidTr="00E20409">
        <w:tc>
          <w:tcPr>
            <w:tcW w:w="2127" w:type="dxa"/>
          </w:tcPr>
          <w:p w14:paraId="76C6AE90" w14:textId="439D4444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Methodological orientation and Theory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F23D35B" w14:textId="4C06A807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68CDA833" w14:textId="74577033" w:rsidR="00BC100D" w:rsidRPr="00EB460B" w:rsidRDefault="00BC100D" w:rsidP="00BC100D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hat methodological orientation was stated to underpin the study? </w:t>
            </w:r>
            <w:proofErr w:type="gramStart"/>
            <w:r w:rsidRPr="00EB460B">
              <w:rPr>
                <w:rFonts w:ascii="Times New Roman" w:hAnsi="Times New Roman"/>
                <w:sz w:val="22"/>
                <w:szCs w:val="22"/>
              </w:rPr>
              <w:t>e.g.</w:t>
            </w:r>
            <w:proofErr w:type="gramEnd"/>
            <w:r w:rsidRPr="00EB460B">
              <w:rPr>
                <w:rFonts w:ascii="Times New Roman" w:hAnsi="Times New Roman"/>
                <w:sz w:val="22"/>
                <w:szCs w:val="22"/>
              </w:rPr>
              <w:t xml:space="preserve"> grounded theory, discourse analysis, ethnography, phenomenology, content analysis</w:t>
            </w:r>
          </w:p>
        </w:tc>
        <w:tc>
          <w:tcPr>
            <w:tcW w:w="2410" w:type="dxa"/>
          </w:tcPr>
          <w:p w14:paraId="5665B17B" w14:textId="4816DF64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4 </w:t>
            </w:r>
          </w:p>
        </w:tc>
      </w:tr>
      <w:tr w:rsidR="00BC100D" w:rsidRPr="00EB460B" w14:paraId="40321A82" w14:textId="77777777" w:rsidTr="00E20409">
        <w:tc>
          <w:tcPr>
            <w:tcW w:w="10349" w:type="dxa"/>
            <w:gridSpan w:val="4"/>
          </w:tcPr>
          <w:p w14:paraId="0DACFB51" w14:textId="75F31839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rticipant selection </w:t>
            </w:r>
          </w:p>
        </w:tc>
      </w:tr>
      <w:tr w:rsidR="00BC100D" w:rsidRPr="00EB460B" w14:paraId="71CEB647" w14:textId="77777777" w:rsidTr="00E20409">
        <w:trPr>
          <w:trHeight w:val="702"/>
        </w:trPr>
        <w:tc>
          <w:tcPr>
            <w:tcW w:w="2127" w:type="dxa"/>
          </w:tcPr>
          <w:p w14:paraId="5D2FBD06" w14:textId="53BDC947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Sampling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B737A2E" w14:textId="44416B69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548DEFF0" w14:textId="100B02DD" w:rsidR="00BC100D" w:rsidRPr="00EB460B" w:rsidRDefault="00BC100D" w:rsidP="00BC100D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How were participants selected? </w:t>
            </w:r>
            <w:proofErr w:type="gramStart"/>
            <w:r w:rsidRPr="00EB460B">
              <w:rPr>
                <w:rFonts w:ascii="Times New Roman" w:hAnsi="Times New Roman"/>
                <w:sz w:val="22"/>
                <w:szCs w:val="22"/>
              </w:rPr>
              <w:t>e.g.</w:t>
            </w:r>
            <w:proofErr w:type="gramEnd"/>
            <w:r w:rsidRPr="00EB460B">
              <w:rPr>
                <w:rFonts w:ascii="Times New Roman" w:hAnsi="Times New Roman"/>
                <w:sz w:val="22"/>
                <w:szCs w:val="22"/>
              </w:rPr>
              <w:t xml:space="preserve"> purposive, convenience, consecutive, snowball</w:t>
            </w:r>
          </w:p>
        </w:tc>
        <w:tc>
          <w:tcPr>
            <w:tcW w:w="2410" w:type="dxa"/>
          </w:tcPr>
          <w:p w14:paraId="77DCEF21" w14:textId="14F8243C" w:rsidR="00BC100D" w:rsidRPr="00EB460B" w:rsidRDefault="00BC100D" w:rsidP="00BC100D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Page 4</w:t>
            </w:r>
          </w:p>
        </w:tc>
      </w:tr>
      <w:tr w:rsidR="00BC100D" w:rsidRPr="00EB460B" w14:paraId="46B4CD30" w14:textId="77777777" w:rsidTr="00E20409">
        <w:tc>
          <w:tcPr>
            <w:tcW w:w="2127" w:type="dxa"/>
          </w:tcPr>
          <w:p w14:paraId="2233B436" w14:textId="42B85386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Method of approach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4953D2E" w14:textId="6B8493EA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18B5F3CC" w14:textId="2AA2CE87" w:rsidR="00BC100D" w:rsidRPr="00EB460B" w:rsidRDefault="00BC100D" w:rsidP="00BC100D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How were participants approached? </w:t>
            </w:r>
            <w:proofErr w:type="gramStart"/>
            <w:r w:rsidRPr="00EB460B">
              <w:rPr>
                <w:rFonts w:ascii="Times New Roman" w:hAnsi="Times New Roman"/>
                <w:sz w:val="22"/>
                <w:szCs w:val="22"/>
              </w:rPr>
              <w:t>e.g.</w:t>
            </w:r>
            <w:proofErr w:type="gramEnd"/>
            <w:r w:rsidRPr="00EB460B">
              <w:rPr>
                <w:rFonts w:ascii="Times New Roman" w:hAnsi="Times New Roman"/>
                <w:sz w:val="22"/>
                <w:szCs w:val="22"/>
              </w:rPr>
              <w:t xml:space="preserve"> face-to-face, telephone, mail, email</w:t>
            </w:r>
          </w:p>
        </w:tc>
        <w:tc>
          <w:tcPr>
            <w:tcW w:w="2410" w:type="dxa"/>
          </w:tcPr>
          <w:p w14:paraId="59590229" w14:textId="50AD9FCA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4 </w:t>
            </w:r>
          </w:p>
        </w:tc>
      </w:tr>
      <w:tr w:rsidR="00BC100D" w:rsidRPr="00EB460B" w14:paraId="0B2A6483" w14:textId="77777777" w:rsidTr="00E20409">
        <w:tc>
          <w:tcPr>
            <w:tcW w:w="2127" w:type="dxa"/>
          </w:tcPr>
          <w:p w14:paraId="213092AA" w14:textId="63C49E96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Sample size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F7750A2" w14:textId="144B3CFD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48561665" w14:textId="0102F010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How many participants were in the study?</w:t>
            </w:r>
          </w:p>
        </w:tc>
        <w:tc>
          <w:tcPr>
            <w:tcW w:w="2410" w:type="dxa"/>
          </w:tcPr>
          <w:p w14:paraId="37386FEB" w14:textId="0B1F59CC" w:rsidR="00BC100D" w:rsidRPr="00EB460B" w:rsidRDefault="00BC100D" w:rsidP="0093757E">
            <w:pPr>
              <w:rPr>
                <w:rFonts w:ascii="Times New Roman" w:hAnsi="Times New Roman"/>
                <w:sz w:val="22"/>
                <w:szCs w:val="22"/>
              </w:rPr>
            </w:pPr>
            <w:bookmarkStart w:id="0" w:name="_Hlk139705413"/>
            <w:r w:rsidRPr="00EB460B">
              <w:rPr>
                <w:rFonts w:ascii="Times New Roman" w:hAnsi="Times New Roman"/>
                <w:sz w:val="22"/>
                <w:szCs w:val="22"/>
              </w:rPr>
              <w:t>Page 4</w:t>
            </w:r>
            <w:bookmarkEnd w:id="0"/>
          </w:p>
        </w:tc>
      </w:tr>
      <w:tr w:rsidR="00BC100D" w:rsidRPr="00EB460B" w14:paraId="2A566C3B" w14:textId="77777777" w:rsidTr="00E20409">
        <w:trPr>
          <w:trHeight w:val="404"/>
        </w:trPr>
        <w:tc>
          <w:tcPr>
            <w:tcW w:w="2127" w:type="dxa"/>
          </w:tcPr>
          <w:p w14:paraId="745EBCC5" w14:textId="45D045C0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Non-participa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17CC0D5" w14:textId="3F80DD3F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0E743C41" w14:textId="79383E80" w:rsidR="00BC100D" w:rsidRPr="00EB460B" w:rsidRDefault="00BC100D" w:rsidP="00BC100D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2410" w:type="dxa"/>
          </w:tcPr>
          <w:p w14:paraId="37C8B862" w14:textId="55815BA4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Page 4</w:t>
            </w:r>
          </w:p>
        </w:tc>
      </w:tr>
      <w:tr w:rsidR="00E20409" w:rsidRPr="00EB460B" w14:paraId="2436C926" w14:textId="77777777" w:rsidTr="00740184">
        <w:trPr>
          <w:trHeight w:val="324"/>
        </w:trPr>
        <w:tc>
          <w:tcPr>
            <w:tcW w:w="10349" w:type="dxa"/>
            <w:gridSpan w:val="4"/>
          </w:tcPr>
          <w:p w14:paraId="2B277817" w14:textId="510287E0" w:rsidR="00E20409" w:rsidRPr="00EB460B" w:rsidRDefault="00E20409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lastRenderedPageBreak/>
              <w:t>Setting</w:t>
            </w:r>
          </w:p>
        </w:tc>
      </w:tr>
      <w:tr w:rsidR="008A7EA5" w:rsidRPr="00EB460B" w14:paraId="3D650550" w14:textId="77777777" w:rsidTr="00E20409">
        <w:tc>
          <w:tcPr>
            <w:tcW w:w="2127" w:type="dxa"/>
          </w:tcPr>
          <w:p w14:paraId="64CF7285" w14:textId="11ADCBA3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Setting of data collec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5694F9B" w14:textId="0CFD84D7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4E815FEC" w14:textId="7CFE7CFA" w:rsidR="00BC100D" w:rsidRPr="00EB460B" w:rsidRDefault="00BC100D" w:rsidP="00E20409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here was the data collected? </w:t>
            </w:r>
            <w:proofErr w:type="gramStart"/>
            <w:r w:rsidRPr="00EB460B">
              <w:rPr>
                <w:rFonts w:ascii="Times New Roman" w:hAnsi="Times New Roman"/>
                <w:sz w:val="22"/>
                <w:szCs w:val="22"/>
              </w:rPr>
              <w:t>e.g.</w:t>
            </w:r>
            <w:proofErr w:type="gramEnd"/>
            <w:r w:rsidRPr="00EB460B">
              <w:rPr>
                <w:rFonts w:ascii="Times New Roman" w:hAnsi="Times New Roman"/>
                <w:sz w:val="22"/>
                <w:szCs w:val="22"/>
              </w:rPr>
              <w:t xml:space="preserve"> home, clinic, workplace</w:t>
            </w:r>
          </w:p>
        </w:tc>
        <w:tc>
          <w:tcPr>
            <w:tcW w:w="2410" w:type="dxa"/>
          </w:tcPr>
          <w:p w14:paraId="341FA761" w14:textId="0595E440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4 </w:t>
            </w:r>
          </w:p>
        </w:tc>
      </w:tr>
      <w:tr w:rsidR="00E20409" w:rsidRPr="00EB460B" w14:paraId="791C1977" w14:textId="77777777" w:rsidTr="00E20409">
        <w:trPr>
          <w:trHeight w:val="520"/>
        </w:trPr>
        <w:tc>
          <w:tcPr>
            <w:tcW w:w="2127" w:type="dxa"/>
          </w:tcPr>
          <w:p w14:paraId="67899611" w14:textId="087BED61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Presence of non-participant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44EF95F" w14:textId="7E02725E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422FF3C6" w14:textId="4881CFEE" w:rsidR="00BC100D" w:rsidRPr="00EB460B" w:rsidRDefault="00BC100D" w:rsidP="008A7EA5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2410" w:type="dxa"/>
          </w:tcPr>
          <w:p w14:paraId="0D7C6ADB" w14:textId="1C670F29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No</w:t>
            </w:r>
            <w:r w:rsidR="00663CEA">
              <w:rPr>
                <w:rFonts w:ascii="Times New Roman" w:hAnsi="Times New Roman"/>
                <w:sz w:val="22"/>
                <w:szCs w:val="22"/>
              </w:rPr>
              <w:t>ne reported</w:t>
            </w:r>
          </w:p>
        </w:tc>
      </w:tr>
      <w:tr w:rsidR="00BC100D" w:rsidRPr="00EB460B" w14:paraId="34DB7653" w14:textId="77777777" w:rsidTr="00E20409">
        <w:tc>
          <w:tcPr>
            <w:tcW w:w="2127" w:type="dxa"/>
          </w:tcPr>
          <w:p w14:paraId="4609D621" w14:textId="26E83FD8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Description of sample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268790C" w14:textId="34AF9780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3288AE22" w14:textId="7CF59D35" w:rsidR="00BC100D" w:rsidRPr="00EB460B" w:rsidRDefault="00BC100D" w:rsidP="008A7EA5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hat are the important characteristics of the sample? </w:t>
            </w:r>
            <w:proofErr w:type="gramStart"/>
            <w:r w:rsidRPr="00EB460B">
              <w:rPr>
                <w:rFonts w:ascii="Times New Roman" w:hAnsi="Times New Roman"/>
                <w:sz w:val="22"/>
                <w:szCs w:val="22"/>
              </w:rPr>
              <w:t>e.g.</w:t>
            </w:r>
            <w:proofErr w:type="gramEnd"/>
            <w:r w:rsidRPr="00EB460B">
              <w:rPr>
                <w:rFonts w:ascii="Times New Roman" w:hAnsi="Times New Roman"/>
                <w:sz w:val="22"/>
                <w:szCs w:val="22"/>
              </w:rPr>
              <w:t xml:space="preserve"> demographic data, date</w:t>
            </w:r>
          </w:p>
        </w:tc>
        <w:tc>
          <w:tcPr>
            <w:tcW w:w="2410" w:type="dxa"/>
          </w:tcPr>
          <w:p w14:paraId="6339A0D2" w14:textId="70041F86" w:rsidR="00BC100D" w:rsidRPr="00EB460B" w:rsidRDefault="00BC100D" w:rsidP="00E20409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8 </w:t>
            </w:r>
          </w:p>
        </w:tc>
      </w:tr>
      <w:tr w:rsidR="00E20409" w:rsidRPr="00EB460B" w14:paraId="3E217C51" w14:textId="77777777" w:rsidTr="00740184">
        <w:trPr>
          <w:trHeight w:val="416"/>
        </w:trPr>
        <w:tc>
          <w:tcPr>
            <w:tcW w:w="10349" w:type="dxa"/>
            <w:gridSpan w:val="4"/>
          </w:tcPr>
          <w:p w14:paraId="7236DF4D" w14:textId="4E84A463" w:rsidR="00E20409" w:rsidRPr="00EB460B" w:rsidRDefault="00E20409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Data collection </w:t>
            </w:r>
          </w:p>
        </w:tc>
      </w:tr>
      <w:tr w:rsidR="00BC100D" w:rsidRPr="00EB460B" w14:paraId="00E101D2" w14:textId="77777777" w:rsidTr="00663CEA">
        <w:trPr>
          <w:trHeight w:val="600"/>
        </w:trPr>
        <w:tc>
          <w:tcPr>
            <w:tcW w:w="2127" w:type="dxa"/>
          </w:tcPr>
          <w:p w14:paraId="25AB0645" w14:textId="60B0FED6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Interview guide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D1C4C8D" w14:textId="60D22BF0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59AB08A2" w14:textId="37E82630" w:rsidR="00BC100D" w:rsidRPr="00EB460B" w:rsidRDefault="008A7EA5" w:rsidP="008A7EA5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2410" w:type="dxa"/>
          </w:tcPr>
          <w:p w14:paraId="5060546D" w14:textId="77777777" w:rsidR="00BC100D" w:rsidRDefault="00BC100D" w:rsidP="00663CE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4-5 </w:t>
            </w:r>
          </w:p>
          <w:p w14:paraId="31B17BA4" w14:textId="64231251" w:rsidR="00663CEA" w:rsidRPr="00EB460B" w:rsidRDefault="00663CEA" w:rsidP="00D921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terview guide </w:t>
            </w:r>
          </w:p>
        </w:tc>
      </w:tr>
      <w:tr w:rsidR="00BC100D" w:rsidRPr="00EB460B" w14:paraId="0618B347" w14:textId="77777777" w:rsidTr="00E20409">
        <w:tc>
          <w:tcPr>
            <w:tcW w:w="2127" w:type="dxa"/>
          </w:tcPr>
          <w:p w14:paraId="530F9474" w14:textId="78099E11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Repeat interview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7BF04B4" w14:textId="33FDFF6F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753FDBE7" w14:textId="56560536" w:rsidR="00BC100D" w:rsidRPr="00EB460B" w:rsidRDefault="008A7EA5" w:rsidP="008A7EA5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2410" w:type="dxa"/>
          </w:tcPr>
          <w:p w14:paraId="1624352D" w14:textId="598AA640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No</w:t>
            </w:r>
            <w:r w:rsidR="00663CEA">
              <w:rPr>
                <w:rFonts w:ascii="Times New Roman" w:hAnsi="Times New Roman"/>
                <w:sz w:val="22"/>
                <w:szCs w:val="22"/>
              </w:rPr>
              <w:t>ne</w:t>
            </w:r>
          </w:p>
        </w:tc>
      </w:tr>
      <w:tr w:rsidR="00BC100D" w:rsidRPr="00EB460B" w14:paraId="3E191E1F" w14:textId="77777777" w:rsidTr="00E20409">
        <w:tc>
          <w:tcPr>
            <w:tcW w:w="2127" w:type="dxa"/>
          </w:tcPr>
          <w:p w14:paraId="7CA2598B" w14:textId="4F695BC5" w:rsidR="00BC100D" w:rsidRPr="00EB460B" w:rsidRDefault="00BC100D" w:rsidP="008A7EA5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Audio/visual recording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B5236E2" w14:textId="4A06C304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2A08361A" w14:textId="14165AFF" w:rsidR="00BC100D" w:rsidRPr="00EB460B" w:rsidRDefault="008A7EA5" w:rsidP="008A7EA5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2410" w:type="dxa"/>
          </w:tcPr>
          <w:p w14:paraId="1C107304" w14:textId="79FA7C82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5 </w:t>
            </w:r>
          </w:p>
        </w:tc>
      </w:tr>
      <w:tr w:rsidR="00BC100D" w:rsidRPr="00EB460B" w14:paraId="3404C030" w14:textId="77777777" w:rsidTr="00E20409">
        <w:trPr>
          <w:trHeight w:val="620"/>
        </w:trPr>
        <w:tc>
          <w:tcPr>
            <w:tcW w:w="2127" w:type="dxa"/>
          </w:tcPr>
          <w:p w14:paraId="64A5518B" w14:textId="5B6359CE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Field no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53629DF" w14:textId="799845CC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7ADD07EB" w14:textId="737D5A37" w:rsidR="00BC100D" w:rsidRPr="00EB460B" w:rsidRDefault="008A7EA5" w:rsidP="00EB460B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410" w:type="dxa"/>
          </w:tcPr>
          <w:p w14:paraId="79F12AD2" w14:textId="4D1113E3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No</w:t>
            </w:r>
            <w:r w:rsidR="00663CEA">
              <w:rPr>
                <w:rFonts w:ascii="Times New Roman" w:hAnsi="Times New Roman"/>
                <w:sz w:val="22"/>
                <w:szCs w:val="22"/>
              </w:rPr>
              <w:t>ne</w:t>
            </w:r>
          </w:p>
        </w:tc>
      </w:tr>
      <w:tr w:rsidR="00BC100D" w:rsidRPr="00EB460B" w14:paraId="4351EEEA" w14:textId="77777777" w:rsidTr="00E20409">
        <w:tc>
          <w:tcPr>
            <w:tcW w:w="2127" w:type="dxa"/>
          </w:tcPr>
          <w:p w14:paraId="354DBBB1" w14:textId="10554C22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Dura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2264F5E" w14:textId="143BE8CE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4CE9A299" w14:textId="2334C8C1" w:rsidR="00BC100D" w:rsidRPr="00EB460B" w:rsidRDefault="008A7EA5" w:rsidP="00EB460B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2410" w:type="dxa"/>
          </w:tcPr>
          <w:p w14:paraId="590581D0" w14:textId="31A0FE75" w:rsidR="00BC100D" w:rsidRPr="00EB460B" w:rsidRDefault="00BC100D" w:rsidP="00E20409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5 </w:t>
            </w:r>
          </w:p>
        </w:tc>
      </w:tr>
      <w:tr w:rsidR="00BC100D" w:rsidRPr="00EB460B" w14:paraId="0392146B" w14:textId="77777777" w:rsidTr="00E20409">
        <w:tc>
          <w:tcPr>
            <w:tcW w:w="2127" w:type="dxa"/>
          </w:tcPr>
          <w:p w14:paraId="3947657E" w14:textId="30B9646B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Data satura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30D6E7D" w14:textId="77B2F706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0F5512AA" w14:textId="5A93F7E4" w:rsidR="00BC100D" w:rsidRPr="00EB460B" w:rsidRDefault="008A7EA5" w:rsidP="00EB460B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as data saturation discussed?</w:t>
            </w:r>
          </w:p>
        </w:tc>
        <w:tc>
          <w:tcPr>
            <w:tcW w:w="2410" w:type="dxa"/>
          </w:tcPr>
          <w:p w14:paraId="3554717A" w14:textId="27053F2B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No </w:t>
            </w:r>
          </w:p>
        </w:tc>
      </w:tr>
      <w:tr w:rsidR="00BC100D" w:rsidRPr="00EB460B" w14:paraId="7978B2A4" w14:textId="77777777" w:rsidTr="00E20409">
        <w:tc>
          <w:tcPr>
            <w:tcW w:w="2127" w:type="dxa"/>
          </w:tcPr>
          <w:p w14:paraId="1625EEBE" w14:textId="23FD188B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Transcripts returne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844A665" w14:textId="78803B18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1B66625C" w14:textId="79769745" w:rsidR="00BC100D" w:rsidRPr="00EB460B" w:rsidRDefault="008A7EA5" w:rsidP="00E20409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2410" w:type="dxa"/>
          </w:tcPr>
          <w:p w14:paraId="637E25B0" w14:textId="6C338A7C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8A7EA5" w:rsidRPr="00EB460B" w14:paraId="632C8BCC" w14:textId="3E58009F" w:rsidTr="00E20409">
        <w:tc>
          <w:tcPr>
            <w:tcW w:w="10349" w:type="dxa"/>
            <w:gridSpan w:val="4"/>
          </w:tcPr>
          <w:p w14:paraId="511CB58B" w14:textId="7FEA181F" w:rsidR="008A7EA5" w:rsidRPr="00EB460B" w:rsidRDefault="008A7EA5" w:rsidP="00BC100D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omain 3: analysis and ﬁndings </w:t>
            </w:r>
          </w:p>
        </w:tc>
      </w:tr>
      <w:tr w:rsidR="008A7EA5" w:rsidRPr="00EB460B" w14:paraId="6514420D" w14:textId="176978BC" w:rsidTr="00E20409">
        <w:tc>
          <w:tcPr>
            <w:tcW w:w="10349" w:type="dxa"/>
            <w:gridSpan w:val="4"/>
          </w:tcPr>
          <w:p w14:paraId="44498C87" w14:textId="78208D54" w:rsidR="008A7EA5" w:rsidRPr="00EB460B" w:rsidRDefault="008A7EA5" w:rsidP="00E20409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B460B">
              <w:rPr>
                <w:b/>
                <w:bCs/>
                <w:sz w:val="22"/>
                <w:szCs w:val="22"/>
              </w:rPr>
              <w:t xml:space="preserve">Domain analysis </w:t>
            </w:r>
          </w:p>
        </w:tc>
      </w:tr>
      <w:tr w:rsidR="00BC100D" w:rsidRPr="00EB460B" w14:paraId="21EF2B22" w14:textId="77777777" w:rsidTr="00E20409">
        <w:trPr>
          <w:trHeight w:val="348"/>
        </w:trPr>
        <w:tc>
          <w:tcPr>
            <w:tcW w:w="2127" w:type="dxa"/>
          </w:tcPr>
          <w:p w14:paraId="5536E5CE" w14:textId="19390D2C" w:rsidR="00BC100D" w:rsidRPr="00EB460B" w:rsidRDefault="00BC100D" w:rsidP="00740184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Number of data coder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61AFE0E" w14:textId="70E88F08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70E33658" w14:textId="754EAF84" w:rsidR="00BC100D" w:rsidRPr="00EB460B" w:rsidRDefault="008A7EA5" w:rsidP="00E20409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How many data coders coded the data?</w:t>
            </w:r>
          </w:p>
        </w:tc>
        <w:tc>
          <w:tcPr>
            <w:tcW w:w="2410" w:type="dxa"/>
          </w:tcPr>
          <w:p w14:paraId="135E40F8" w14:textId="4B523FFF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8 </w:t>
            </w:r>
          </w:p>
        </w:tc>
      </w:tr>
      <w:tr w:rsidR="00BC100D" w:rsidRPr="00EB460B" w14:paraId="646F366C" w14:textId="77777777" w:rsidTr="00E20409">
        <w:tc>
          <w:tcPr>
            <w:tcW w:w="2127" w:type="dxa"/>
          </w:tcPr>
          <w:p w14:paraId="6F56844D" w14:textId="5E17F301" w:rsidR="00BC100D" w:rsidRPr="00EB460B" w:rsidRDefault="00BC100D" w:rsidP="00740184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Description of the coding tree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51E6CB7" w14:textId="3B0AB028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7432D350" w14:textId="5AA5187C" w:rsidR="00BC100D" w:rsidRPr="00EB460B" w:rsidRDefault="008A7EA5" w:rsidP="00740184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2410" w:type="dxa"/>
          </w:tcPr>
          <w:p w14:paraId="5B3D944D" w14:textId="61BA5B2B" w:rsidR="00BC100D" w:rsidRPr="00EB460B" w:rsidRDefault="00BC100D" w:rsidP="00E20409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5 -6</w:t>
            </w:r>
          </w:p>
        </w:tc>
      </w:tr>
      <w:tr w:rsidR="00BC100D" w:rsidRPr="00EB460B" w14:paraId="49485979" w14:textId="77777777" w:rsidTr="00E20409">
        <w:tc>
          <w:tcPr>
            <w:tcW w:w="2127" w:type="dxa"/>
          </w:tcPr>
          <w:p w14:paraId="1987AF05" w14:textId="60F75E36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Derivation of them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7049A34" w14:textId="7241339F" w:rsidR="00BC100D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7BB7A684" w14:textId="51A351F7" w:rsidR="00BC100D" w:rsidRPr="00EB460B" w:rsidRDefault="008A7EA5" w:rsidP="00740184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410" w:type="dxa"/>
          </w:tcPr>
          <w:p w14:paraId="7AE549AD" w14:textId="08FEB647" w:rsidR="00BC100D" w:rsidRPr="00EB460B" w:rsidRDefault="00BC100D" w:rsidP="00E20409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6 </w:t>
            </w:r>
          </w:p>
        </w:tc>
      </w:tr>
      <w:tr w:rsidR="00BC100D" w:rsidRPr="00EB460B" w14:paraId="1FBAC53A" w14:textId="77777777" w:rsidTr="00E20409">
        <w:tc>
          <w:tcPr>
            <w:tcW w:w="2127" w:type="dxa"/>
          </w:tcPr>
          <w:p w14:paraId="779D58E3" w14:textId="41312517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Software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A67E5D0" w14:textId="6CEA2773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6976BDB3" w14:textId="206CCF02" w:rsidR="00BC100D" w:rsidRPr="00EB460B" w:rsidRDefault="008A7EA5" w:rsidP="00740184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2410" w:type="dxa"/>
          </w:tcPr>
          <w:p w14:paraId="2EE84563" w14:textId="2EA37293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7 </w:t>
            </w:r>
          </w:p>
        </w:tc>
      </w:tr>
      <w:tr w:rsidR="00BC100D" w:rsidRPr="00EB460B" w14:paraId="03303BA7" w14:textId="77777777" w:rsidTr="00E20409">
        <w:tc>
          <w:tcPr>
            <w:tcW w:w="2127" w:type="dxa"/>
          </w:tcPr>
          <w:p w14:paraId="5B2D08E0" w14:textId="6F1F2BBC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Participant checking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9BA6C2A" w14:textId="6A4B1C79" w:rsidR="00BC100D" w:rsidRPr="00EB460B" w:rsidRDefault="008A7EA5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75D1DA37" w14:textId="0D789676" w:rsidR="00BC100D" w:rsidRPr="00EB460B" w:rsidRDefault="008A7EA5" w:rsidP="00740184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Did participants provide feedback on the ﬁndings?</w:t>
            </w:r>
          </w:p>
        </w:tc>
        <w:tc>
          <w:tcPr>
            <w:tcW w:w="2410" w:type="dxa"/>
          </w:tcPr>
          <w:p w14:paraId="2FD46B97" w14:textId="39BF2A98" w:rsidR="00BC100D" w:rsidRPr="00EB460B" w:rsidRDefault="00BC100D" w:rsidP="00D921F2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No </w:t>
            </w:r>
          </w:p>
        </w:tc>
      </w:tr>
      <w:tr w:rsidR="00E20409" w:rsidRPr="00EB460B" w14:paraId="40824FA3" w14:textId="77777777" w:rsidTr="00C5419D">
        <w:tc>
          <w:tcPr>
            <w:tcW w:w="10349" w:type="dxa"/>
            <w:gridSpan w:val="4"/>
          </w:tcPr>
          <w:p w14:paraId="0FA82439" w14:textId="4E598042" w:rsidR="00E20409" w:rsidRPr="00EB460B" w:rsidRDefault="00E20409" w:rsidP="00EB460B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Reporting </w:t>
            </w:r>
          </w:p>
        </w:tc>
      </w:tr>
      <w:tr w:rsidR="008A7EA5" w:rsidRPr="00EB460B" w14:paraId="77B9ABB2" w14:textId="77777777" w:rsidTr="00E20409">
        <w:tc>
          <w:tcPr>
            <w:tcW w:w="2127" w:type="dxa"/>
          </w:tcPr>
          <w:p w14:paraId="6235EB24" w14:textId="1E7D2105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Quotations presente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987E79F" w14:textId="622C7670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40B4ADE9" w14:textId="4C7785BF" w:rsidR="008A7EA5" w:rsidRPr="00EB460B" w:rsidRDefault="008A7EA5" w:rsidP="00E20409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Were participant quotations presented to illustrate the themes/ﬁndings? Was each quotation identiﬁed? </w:t>
            </w:r>
            <w:proofErr w:type="gramStart"/>
            <w:r w:rsidRPr="00EB460B">
              <w:rPr>
                <w:rFonts w:ascii="Times New Roman" w:hAnsi="Times New Roman"/>
                <w:sz w:val="22"/>
                <w:szCs w:val="22"/>
              </w:rPr>
              <w:t>e.g.</w:t>
            </w:r>
            <w:proofErr w:type="gramEnd"/>
            <w:r w:rsidRPr="00EB460B">
              <w:rPr>
                <w:rFonts w:ascii="Times New Roman" w:hAnsi="Times New Roman"/>
                <w:sz w:val="22"/>
                <w:szCs w:val="22"/>
              </w:rPr>
              <w:t xml:space="preserve"> participant number </w:t>
            </w:r>
          </w:p>
        </w:tc>
        <w:tc>
          <w:tcPr>
            <w:tcW w:w="2410" w:type="dxa"/>
          </w:tcPr>
          <w:p w14:paraId="1DCDB587" w14:textId="2AC24FDE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9-20 </w:t>
            </w:r>
          </w:p>
        </w:tc>
      </w:tr>
      <w:tr w:rsidR="008A7EA5" w:rsidRPr="00EB460B" w14:paraId="397C321D" w14:textId="77777777" w:rsidTr="00E20409">
        <w:trPr>
          <w:trHeight w:val="584"/>
        </w:trPr>
        <w:tc>
          <w:tcPr>
            <w:tcW w:w="2127" w:type="dxa"/>
          </w:tcPr>
          <w:p w14:paraId="28FCB996" w14:textId="0084CC29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Data and ﬁndings consisten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26874F4" w14:textId="38B8D749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5B44751B" w14:textId="6FC98E09" w:rsidR="008A7EA5" w:rsidRPr="00EB460B" w:rsidRDefault="008A7EA5" w:rsidP="00E20409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as there consistency between the data presented and the ﬁndings?</w:t>
            </w:r>
          </w:p>
        </w:tc>
        <w:tc>
          <w:tcPr>
            <w:tcW w:w="2410" w:type="dxa"/>
          </w:tcPr>
          <w:p w14:paraId="5BE69F5A" w14:textId="60AD73A2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Page 9-20</w:t>
            </w:r>
          </w:p>
        </w:tc>
      </w:tr>
      <w:tr w:rsidR="008A7EA5" w:rsidRPr="00EB460B" w14:paraId="0D6A580B" w14:textId="77777777" w:rsidTr="00E20409">
        <w:tc>
          <w:tcPr>
            <w:tcW w:w="2127" w:type="dxa"/>
          </w:tcPr>
          <w:p w14:paraId="6C9B4405" w14:textId="036D65BD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Clarity of major them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B8D6A95" w14:textId="5D6421A1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0DDE210C" w14:textId="3461482C" w:rsidR="008A7EA5" w:rsidRPr="00EB460B" w:rsidRDefault="008A7EA5" w:rsidP="00EB460B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Were major themes clearly presented in the ﬁndings?</w:t>
            </w:r>
          </w:p>
        </w:tc>
        <w:tc>
          <w:tcPr>
            <w:tcW w:w="2410" w:type="dxa"/>
          </w:tcPr>
          <w:p w14:paraId="48A21772" w14:textId="3BB08562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Page 9-20 </w:t>
            </w:r>
          </w:p>
        </w:tc>
      </w:tr>
      <w:tr w:rsidR="008A7EA5" w:rsidRPr="00EB460B" w14:paraId="59F885F7" w14:textId="77777777" w:rsidTr="00E20409">
        <w:tc>
          <w:tcPr>
            <w:tcW w:w="2127" w:type="dxa"/>
          </w:tcPr>
          <w:p w14:paraId="43C0597D" w14:textId="3DAC4080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lastRenderedPageBreak/>
              <w:t>Clarity of minor them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535F2CA" w14:textId="0D2ED182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6013534B" w14:textId="7554BC5D" w:rsidR="008A7EA5" w:rsidRPr="00EB460B" w:rsidRDefault="008A7EA5" w:rsidP="00EB460B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410" w:type="dxa"/>
          </w:tcPr>
          <w:p w14:paraId="1C35E0A9" w14:textId="235BC631" w:rsidR="008A7EA5" w:rsidRPr="00EB460B" w:rsidRDefault="008A7EA5" w:rsidP="008A7EA5">
            <w:pPr>
              <w:rPr>
                <w:rFonts w:ascii="Times New Roman" w:hAnsi="Times New Roman"/>
                <w:sz w:val="22"/>
                <w:szCs w:val="22"/>
              </w:rPr>
            </w:pPr>
            <w:r w:rsidRPr="00EB460B">
              <w:rPr>
                <w:rFonts w:ascii="Times New Roman" w:hAnsi="Times New Roman"/>
                <w:sz w:val="22"/>
                <w:szCs w:val="22"/>
              </w:rPr>
              <w:t>Page 9-20</w:t>
            </w:r>
          </w:p>
        </w:tc>
      </w:tr>
    </w:tbl>
    <w:p w14:paraId="2E383504" w14:textId="77777777" w:rsidR="00B43E81" w:rsidRPr="00EB460B" w:rsidRDefault="00B43E81" w:rsidP="00D921F2">
      <w:pPr>
        <w:rPr>
          <w:rFonts w:ascii="Times New Roman" w:hAnsi="Times New Roman"/>
          <w:sz w:val="22"/>
          <w:szCs w:val="22"/>
        </w:rPr>
      </w:pPr>
    </w:p>
    <w:p w14:paraId="5B104A6B" w14:textId="0B54F2F1" w:rsidR="007C5334" w:rsidRPr="00EB460B" w:rsidRDefault="007C5334" w:rsidP="00EB460B">
      <w:pPr>
        <w:rPr>
          <w:rFonts w:ascii="Times New Roman" w:hAnsi="Times New Roman"/>
          <w:sz w:val="22"/>
          <w:szCs w:val="22"/>
        </w:rPr>
      </w:pPr>
      <w:r w:rsidRPr="00EB460B">
        <w:rPr>
          <w:rFonts w:ascii="Times New Roman" w:hAnsi="Times New Roman"/>
          <w:sz w:val="22"/>
          <w:szCs w:val="22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3D569D97" w14:textId="77777777" w:rsidR="00AE28B5" w:rsidRPr="00EB460B" w:rsidRDefault="00AE28B5" w:rsidP="00EB460B">
      <w:pPr>
        <w:rPr>
          <w:rFonts w:ascii="Times New Roman" w:hAnsi="Times New Roman"/>
          <w:sz w:val="22"/>
          <w:szCs w:val="22"/>
        </w:rPr>
      </w:pPr>
    </w:p>
    <w:sectPr w:rsidR="00AE28B5" w:rsidRPr="00EB460B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784D2" w14:textId="77777777" w:rsidR="00012F65" w:rsidRDefault="00012F65" w:rsidP="001C5CE5">
      <w:pPr>
        <w:spacing w:after="0"/>
      </w:pPr>
      <w:r>
        <w:separator/>
      </w:r>
    </w:p>
  </w:endnote>
  <w:endnote w:type="continuationSeparator" w:id="0">
    <w:p w14:paraId="24B5370B" w14:textId="77777777" w:rsidR="00012F65" w:rsidRDefault="00012F65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6C429" w14:textId="77777777" w:rsidR="00012F65" w:rsidRDefault="00012F65" w:rsidP="001C5CE5">
      <w:pPr>
        <w:spacing w:after="0"/>
      </w:pPr>
      <w:r>
        <w:separator/>
      </w:r>
    </w:p>
  </w:footnote>
  <w:footnote w:type="continuationSeparator" w:id="0">
    <w:p w14:paraId="7EB45292" w14:textId="77777777" w:rsidR="00012F65" w:rsidRDefault="00012F65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57486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2F65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E1AED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56E0A"/>
    <w:rsid w:val="00663CEA"/>
    <w:rsid w:val="00674F99"/>
    <w:rsid w:val="00676467"/>
    <w:rsid w:val="006B1DD4"/>
    <w:rsid w:val="006C2699"/>
    <w:rsid w:val="006E710B"/>
    <w:rsid w:val="00707347"/>
    <w:rsid w:val="00735FF8"/>
    <w:rsid w:val="00740184"/>
    <w:rsid w:val="00747911"/>
    <w:rsid w:val="007551C5"/>
    <w:rsid w:val="007731FA"/>
    <w:rsid w:val="0078135F"/>
    <w:rsid w:val="00792362"/>
    <w:rsid w:val="00794836"/>
    <w:rsid w:val="0079695E"/>
    <w:rsid w:val="007A0CA4"/>
    <w:rsid w:val="007B7DCC"/>
    <w:rsid w:val="007C5334"/>
    <w:rsid w:val="007D1409"/>
    <w:rsid w:val="007D2636"/>
    <w:rsid w:val="007F17E5"/>
    <w:rsid w:val="008301A2"/>
    <w:rsid w:val="00835B23"/>
    <w:rsid w:val="008625A2"/>
    <w:rsid w:val="00867B4E"/>
    <w:rsid w:val="008A6992"/>
    <w:rsid w:val="008A7EA5"/>
    <w:rsid w:val="008C3A89"/>
    <w:rsid w:val="008F4E05"/>
    <w:rsid w:val="00927452"/>
    <w:rsid w:val="00930173"/>
    <w:rsid w:val="0093757E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2D18"/>
    <w:rsid w:val="00AF3510"/>
    <w:rsid w:val="00B011C4"/>
    <w:rsid w:val="00B0440D"/>
    <w:rsid w:val="00B04D35"/>
    <w:rsid w:val="00B06B45"/>
    <w:rsid w:val="00B24219"/>
    <w:rsid w:val="00B35489"/>
    <w:rsid w:val="00B368F7"/>
    <w:rsid w:val="00B426FF"/>
    <w:rsid w:val="00B43E81"/>
    <w:rsid w:val="00B6008D"/>
    <w:rsid w:val="00B650FD"/>
    <w:rsid w:val="00B80C99"/>
    <w:rsid w:val="00BA595A"/>
    <w:rsid w:val="00BC100D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E39BD"/>
    <w:rsid w:val="00CF7C05"/>
    <w:rsid w:val="00D12EFD"/>
    <w:rsid w:val="00D14B6B"/>
    <w:rsid w:val="00D1591F"/>
    <w:rsid w:val="00D17120"/>
    <w:rsid w:val="00D17B68"/>
    <w:rsid w:val="00D21E63"/>
    <w:rsid w:val="00D30FFD"/>
    <w:rsid w:val="00D44CD9"/>
    <w:rsid w:val="00D51338"/>
    <w:rsid w:val="00D618D1"/>
    <w:rsid w:val="00D9103F"/>
    <w:rsid w:val="00D921F2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20409"/>
    <w:rsid w:val="00E5645A"/>
    <w:rsid w:val="00E636E1"/>
    <w:rsid w:val="00E64FC3"/>
    <w:rsid w:val="00E7588D"/>
    <w:rsid w:val="00E8075D"/>
    <w:rsid w:val="00E94F59"/>
    <w:rsid w:val="00EB460B"/>
    <w:rsid w:val="00ED0311"/>
    <w:rsid w:val="00ED6E4F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paragraph" w:customStyle="1" w:styleId="Default">
    <w:name w:val="Default"/>
    <w:rsid w:val="008A699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603</Words>
  <Characters>343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Priscilla Boakye</cp:lastModifiedBy>
  <cp:revision>9</cp:revision>
  <cp:lastPrinted>2017-01-24T00:44:00Z</cp:lastPrinted>
  <dcterms:created xsi:type="dcterms:W3CDTF">2023-07-08T03:43:00Z</dcterms:created>
  <dcterms:modified xsi:type="dcterms:W3CDTF">2023-07-08T23:31:00Z</dcterms:modified>
</cp:coreProperties>
</file>